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D5CD3" w14:textId="290C2A7D" w:rsidR="009C55F9" w:rsidRPr="00811B19" w:rsidRDefault="005E2015" w:rsidP="00811B1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tion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Supplementary</w:t>
      </w:r>
      <w:r w:rsidR="009C55F9" w:rsidRPr="00811B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ideos </w:t>
      </w:r>
    </w:p>
    <w:p w14:paraId="686D16A7" w14:textId="77777777" w:rsidR="009C55F9" w:rsidRPr="00811B19" w:rsidRDefault="009C55F9" w:rsidP="009C55F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AC73338" w14:textId="22DEF770" w:rsidR="009C55F9" w:rsidRPr="00811B19" w:rsidRDefault="009C55F9" w:rsidP="009C55F9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11B19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Material 1</w:t>
      </w:r>
      <w:r w:rsidR="00811B19" w:rsidRPr="00811B19">
        <w:rPr>
          <w:rFonts w:ascii="Times New Roman" w:hAnsi="Times New Roman" w:cs="Times New Roman"/>
          <w:sz w:val="24"/>
          <w:szCs w:val="24"/>
          <w:u w:val="single"/>
          <w:lang w:val="en-US"/>
        </w:rPr>
        <w:t>.</w:t>
      </w:r>
    </w:p>
    <w:p w14:paraId="79A8DE74" w14:textId="6B070133" w:rsidR="009C55F9" w:rsidRPr="00811B19" w:rsidRDefault="005E2015" w:rsidP="00811B1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ideo</w:t>
      </w:r>
      <w:r w:rsidR="00811B19" w:rsidRPr="00811B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</w:t>
      </w:r>
      <w:r w:rsidR="00811B19" w:rsidRPr="00811B19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9C55F9" w:rsidRPr="00811B19">
        <w:rPr>
          <w:rFonts w:ascii="Times New Roman" w:hAnsi="Times New Roman" w:cs="Times New Roman"/>
          <w:sz w:val="24"/>
          <w:szCs w:val="24"/>
          <w:lang w:val="en-US"/>
        </w:rPr>
        <w:t xml:space="preserve">nisotropic wave propagation following a point source excitation in a NITI material with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μ=10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kPa</m:t>
        </m:r>
      </m:oMath>
      <w:r w:rsidR="009C55F9" w:rsidRPr="00811B19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G/μ=4</m:t>
        </m:r>
      </m:oMath>
      <w:r w:rsidR="009C55F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and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δ/μ=0</m:t>
        </m:r>
      </m:oMath>
      <w:r w:rsidR="009C55F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as shown in Fig.1 of the main manuscript. The spatial sampling is 10 µm and the temporal sampling is </w:t>
      </w:r>
      <w:r w:rsidR="009A14C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>5</w:t>
      </w:r>
      <w:r w:rsidR="009C55F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µs. For three specific directions (0</w:t>
      </w:r>
      <w:r w:rsidR="00811B1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>°</w:t>
      </w:r>
      <w:r w:rsidR="009C55F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>, 45</w:t>
      </w:r>
      <w:r w:rsidR="00811B1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>°</w:t>
      </w:r>
      <w:r w:rsidR="009C55F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90°), where 0° corresponds to the axis of symmetry, </w:t>
      </w:r>
      <w:r w:rsidR="00811B1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r w:rsidR="009C55F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detailed spatial profile </w:t>
      </w:r>
      <w:r w:rsidR="00B903D7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>e</w:t>
      </w:r>
      <w:r w:rsidR="009C55F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volutions are given. </w:t>
      </w:r>
    </w:p>
    <w:p w14:paraId="5E024E19" w14:textId="279A81F0" w:rsidR="009C55F9" w:rsidRPr="00811B19" w:rsidRDefault="009C55F9" w:rsidP="009C55F9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11B19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Material 2</w:t>
      </w:r>
      <w:r w:rsidR="00811B19" w:rsidRPr="00811B19">
        <w:rPr>
          <w:rFonts w:ascii="Times New Roman" w:hAnsi="Times New Roman" w:cs="Times New Roman"/>
          <w:sz w:val="24"/>
          <w:szCs w:val="24"/>
          <w:u w:val="single"/>
          <w:lang w:val="en-US"/>
        </w:rPr>
        <w:t>.</w:t>
      </w:r>
    </w:p>
    <w:p w14:paraId="2CF8681A" w14:textId="506FA2B5" w:rsidR="009C55F9" w:rsidRPr="00811B19" w:rsidRDefault="005E2015" w:rsidP="00811B19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ideo</w:t>
      </w:r>
      <w:r w:rsidRPr="00811B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11B19" w:rsidRPr="00811B19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="009C55F9" w:rsidRPr="00811B19">
        <w:rPr>
          <w:rFonts w:ascii="Times New Roman" w:hAnsi="Times New Roman" w:cs="Times New Roman"/>
          <w:sz w:val="24"/>
          <w:szCs w:val="24"/>
          <w:lang w:val="en-US"/>
        </w:rPr>
        <w:t xml:space="preserve"> of anisotropic wave propagation following multiple line source excitations in a NITI material with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μ=10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kPa</m:t>
        </m:r>
      </m:oMath>
      <w:r w:rsidR="009C55F9" w:rsidRPr="00811B19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G/μ=4</m:t>
        </m:r>
      </m:oMath>
      <w:r w:rsidR="009C55F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and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δ/μ=0</m:t>
        </m:r>
      </m:oMath>
      <w:r w:rsidR="009C55F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>, as shown in Fig.2 of the main manuscript. For every angle, multiple point sources are recombined in order to simulat</w:t>
      </w:r>
      <w:r w:rsidR="00B903D7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>e</w:t>
      </w:r>
      <w:r w:rsidR="009C55F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903D7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 </w:t>
      </w:r>
      <w:r w:rsidR="009C55F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inear excitation. For each of these angles, the spatio-temporal signature of the wavefield at the </w:t>
      </w:r>
      <w:r w:rsidR="00AD059B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enter of the plane wave is selected and combined </w:t>
      </w:r>
      <w:r w:rsidR="00811B1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>to</w:t>
      </w:r>
      <w:r w:rsidR="00AD059B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generate th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video</w:t>
      </w:r>
      <w:r w:rsidR="00AD059B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>. For three specific directions (0</w:t>
      </w:r>
      <w:r w:rsidR="00811B1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>°</w:t>
      </w:r>
      <w:r w:rsidR="00AD059B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>, 45</w:t>
      </w:r>
      <w:r w:rsidR="00811B1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>°</w:t>
      </w:r>
      <w:r w:rsidR="00AD059B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90°), where 0° corresponds to the axis of symmetry, </w:t>
      </w:r>
      <w:r w:rsidR="00811B1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r w:rsidR="00AD059B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detailed spatial profile </w:t>
      </w:r>
      <w:r w:rsidR="00B903D7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>e</w:t>
      </w:r>
      <w:r w:rsidR="00AD059B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volutions are given. </w:t>
      </w:r>
    </w:p>
    <w:p w14:paraId="2D0C75C4" w14:textId="6D7796B9" w:rsidR="009C55F9" w:rsidRPr="00811B19" w:rsidRDefault="009C55F9" w:rsidP="009C55F9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11B19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Material 3</w:t>
      </w:r>
      <w:r w:rsidR="00811B19" w:rsidRPr="00811B19">
        <w:rPr>
          <w:rFonts w:ascii="Times New Roman" w:hAnsi="Times New Roman" w:cs="Times New Roman"/>
          <w:sz w:val="24"/>
          <w:szCs w:val="24"/>
          <w:u w:val="single"/>
          <w:lang w:val="en-US"/>
        </w:rPr>
        <w:t>.</w:t>
      </w:r>
    </w:p>
    <w:p w14:paraId="582E8009" w14:textId="46557B22" w:rsidR="00AD059B" w:rsidRPr="00811B19" w:rsidRDefault="005E2015" w:rsidP="00811B19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ideo</w:t>
      </w:r>
      <w:r w:rsidRPr="00811B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11B19" w:rsidRPr="00811B19">
        <w:rPr>
          <w:rFonts w:ascii="Times New Roman" w:hAnsi="Times New Roman" w:cs="Times New Roman"/>
          <w:b/>
          <w:bCs/>
          <w:sz w:val="24"/>
          <w:szCs w:val="24"/>
          <w:lang w:val="en-US"/>
        </w:rPr>
        <w:t>3.</w:t>
      </w:r>
      <w:r w:rsidR="00811B19" w:rsidRPr="00811B19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AD059B" w:rsidRPr="00811B19">
        <w:rPr>
          <w:rFonts w:ascii="Times New Roman" w:hAnsi="Times New Roman" w:cs="Times New Roman"/>
          <w:sz w:val="24"/>
          <w:szCs w:val="24"/>
          <w:lang w:val="en-US"/>
        </w:rPr>
        <w:t>nisotropic wave propagation following multiple line source excitations in a NITI phantom</w:t>
      </w:r>
      <w:r w:rsidR="00AD059B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as shown in Fig.7 of the main manuscript. For </w:t>
      </w:r>
      <w:r w:rsidR="00811B1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>each</w:t>
      </w:r>
      <w:r w:rsidR="00AD059B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gle, the spatio-temporal signature of the wavefield at the center of the plane wave is selected and combined in order to generate th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video</w:t>
      </w:r>
      <w:r w:rsidR="00AD059B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>. For three specific directions (0</w:t>
      </w:r>
      <w:r w:rsidR="00811B1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>°</w:t>
      </w:r>
      <w:r w:rsidR="00AD059B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>, 40</w:t>
      </w:r>
      <w:r w:rsidR="00811B1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>°</w:t>
      </w:r>
      <w:r w:rsidR="00AD059B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90°), where 0° corresponds to the axis of symmetry, </w:t>
      </w:r>
      <w:r w:rsidR="00811B19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r w:rsidR="00AD059B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detailed spatial profile </w:t>
      </w:r>
      <w:r w:rsidR="00B903D7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>e</w:t>
      </w:r>
      <w:r w:rsidR="00AD059B" w:rsidRPr="00811B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volutions are given. </w:t>
      </w:r>
    </w:p>
    <w:p w14:paraId="4BAD43D2" w14:textId="197AEB8D" w:rsidR="009C55F9" w:rsidRPr="00811B19" w:rsidRDefault="009C55F9" w:rsidP="009C55F9">
      <w:pPr>
        <w:tabs>
          <w:tab w:val="left" w:pos="939"/>
        </w:tabs>
        <w:rPr>
          <w:sz w:val="24"/>
          <w:szCs w:val="24"/>
        </w:rPr>
      </w:pPr>
    </w:p>
    <w:sectPr w:rsidR="009C55F9" w:rsidRPr="00811B19" w:rsidSect="008002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5F9"/>
    <w:rsid w:val="00063259"/>
    <w:rsid w:val="00090158"/>
    <w:rsid w:val="00101A27"/>
    <w:rsid w:val="00505A97"/>
    <w:rsid w:val="005E2015"/>
    <w:rsid w:val="00767F45"/>
    <w:rsid w:val="007F3940"/>
    <w:rsid w:val="008002C0"/>
    <w:rsid w:val="00811B19"/>
    <w:rsid w:val="00814E9B"/>
    <w:rsid w:val="009A14C9"/>
    <w:rsid w:val="009C55F9"/>
    <w:rsid w:val="00AD059B"/>
    <w:rsid w:val="00B903D7"/>
    <w:rsid w:val="00C372EB"/>
    <w:rsid w:val="00F1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16770"/>
  <w15:chartTrackingRefBased/>
  <w15:docId w15:val="{D06E086E-0137-469E-90C4-1CC463B87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55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5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5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5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5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5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5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5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5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5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5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5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5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5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5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5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5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5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55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55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5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55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5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55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5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55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5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5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5F9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9C55F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Regnault</dc:creator>
  <cp:keywords/>
  <dc:description/>
  <cp:lastModifiedBy>Ivan Pelivanov</cp:lastModifiedBy>
  <cp:revision>5</cp:revision>
  <dcterms:created xsi:type="dcterms:W3CDTF">2024-12-21T20:55:00Z</dcterms:created>
  <dcterms:modified xsi:type="dcterms:W3CDTF">2025-06-19T20:37:00Z</dcterms:modified>
</cp:coreProperties>
</file>